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6D012" w14:textId="3FF620D3" w:rsidR="002D4453" w:rsidRPr="009640EA" w:rsidRDefault="002D4453" w:rsidP="009640EA">
      <w:pPr>
        <w:spacing w:line="480" w:lineRule="auto"/>
        <w:jc w:val="both"/>
        <w:rPr>
          <w:b/>
          <w:bCs/>
        </w:rPr>
      </w:pPr>
      <w:r w:rsidRPr="009640EA">
        <w:rPr>
          <w:b/>
          <w:bCs/>
        </w:rPr>
        <w:t xml:space="preserve">Table </w:t>
      </w:r>
      <w:r w:rsidR="00C507EC">
        <w:rPr>
          <w:b/>
          <w:bCs/>
        </w:rPr>
        <w:t>S</w:t>
      </w:r>
      <w:r w:rsidRPr="009640EA">
        <w:rPr>
          <w:b/>
          <w:bCs/>
        </w:rPr>
        <w:t>1</w:t>
      </w:r>
    </w:p>
    <w:p w14:paraId="3668E83B" w14:textId="77777777" w:rsidR="002D4453" w:rsidRDefault="002D4453" w:rsidP="009640EA">
      <w:pPr>
        <w:spacing w:line="480" w:lineRule="auto"/>
        <w:jc w:val="both"/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42"/>
        <w:gridCol w:w="3686"/>
        <w:gridCol w:w="3928"/>
      </w:tblGrid>
      <w:tr w:rsidR="002D4453" w14:paraId="25E8D7F1" w14:textId="77777777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24" w:space="0" w:color="000000"/>
            </w:tcBorders>
          </w:tcPr>
          <w:p w14:paraId="71A1E0EB" w14:textId="77777777" w:rsidR="002D4453" w:rsidRPr="00135652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135652">
              <w:rPr>
                <w:b/>
                <w:bCs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24" w:space="0" w:color="000000"/>
            </w:tcBorders>
          </w:tcPr>
          <w:p w14:paraId="6A3E8E21" w14:textId="77777777" w:rsidR="002D4453" w:rsidRPr="00135652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proofErr w:type="spellStart"/>
            <w:r w:rsidRPr="00135652">
              <w:rPr>
                <w:b/>
                <w:bCs/>
              </w:rPr>
              <w:t>Fwd</w:t>
            </w:r>
            <w:proofErr w:type="spellEnd"/>
            <w:r w:rsidRPr="00135652">
              <w:rPr>
                <w:b/>
                <w:bCs/>
              </w:rPr>
              <w:t xml:space="preserve"> primer 5’-3’</w:t>
            </w:r>
          </w:p>
        </w:tc>
        <w:tc>
          <w:tcPr>
            <w:tcW w:w="3928" w:type="dxa"/>
            <w:tcBorders>
              <w:top w:val="single" w:sz="4" w:space="0" w:color="auto"/>
              <w:bottom w:val="single" w:sz="24" w:space="0" w:color="000000"/>
              <w:right w:val="single" w:sz="4" w:space="0" w:color="auto"/>
            </w:tcBorders>
          </w:tcPr>
          <w:p w14:paraId="7CDF8471" w14:textId="77777777" w:rsidR="002D4453" w:rsidRPr="00135652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135652">
              <w:rPr>
                <w:b/>
                <w:bCs/>
              </w:rPr>
              <w:t>Rev primer 5’-3’</w:t>
            </w:r>
          </w:p>
        </w:tc>
      </w:tr>
      <w:tr w:rsidR="002D4453" w14:paraId="7EABB4C9" w14:textId="77777777">
        <w:tc>
          <w:tcPr>
            <w:tcW w:w="1242" w:type="dxa"/>
            <w:tcBorders>
              <w:top w:val="single" w:sz="24" w:space="0" w:color="000000"/>
            </w:tcBorders>
          </w:tcPr>
          <w:p w14:paraId="70B0F9D0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BAD</w:t>
            </w:r>
          </w:p>
        </w:tc>
        <w:tc>
          <w:tcPr>
            <w:tcW w:w="3686" w:type="dxa"/>
            <w:tcBorders>
              <w:top w:val="single" w:sz="24" w:space="0" w:color="000000"/>
            </w:tcBorders>
          </w:tcPr>
          <w:p w14:paraId="506C826B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CTC CTG TGG GAC GCC AGT</w:t>
            </w:r>
          </w:p>
        </w:tc>
        <w:tc>
          <w:tcPr>
            <w:tcW w:w="3928" w:type="dxa"/>
            <w:tcBorders>
              <w:top w:val="single" w:sz="24" w:space="0" w:color="000000"/>
            </w:tcBorders>
          </w:tcPr>
          <w:p w14:paraId="6DD42566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GGT AGG AGC TGT GGC GAC T</w:t>
            </w:r>
          </w:p>
        </w:tc>
      </w:tr>
      <w:tr w:rsidR="002D4453" w14:paraId="4CB98CF1" w14:textId="77777777">
        <w:tc>
          <w:tcPr>
            <w:tcW w:w="1242" w:type="dxa"/>
          </w:tcPr>
          <w:p w14:paraId="1C43713E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BCL2</w:t>
            </w:r>
          </w:p>
        </w:tc>
        <w:tc>
          <w:tcPr>
            <w:tcW w:w="3686" w:type="dxa"/>
          </w:tcPr>
          <w:p w14:paraId="625C127E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GCC CTG TGG ATG ACT GAG TA</w:t>
            </w:r>
          </w:p>
        </w:tc>
        <w:tc>
          <w:tcPr>
            <w:tcW w:w="3928" w:type="dxa"/>
          </w:tcPr>
          <w:p w14:paraId="013E43BE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TTC AGA GAC AGC CAG GAG AAA</w:t>
            </w:r>
          </w:p>
        </w:tc>
      </w:tr>
      <w:tr w:rsidR="002D4453" w14:paraId="42F0740A" w14:textId="77777777">
        <w:tc>
          <w:tcPr>
            <w:tcW w:w="1242" w:type="dxa"/>
          </w:tcPr>
          <w:p w14:paraId="0560C6E2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CCND1</w:t>
            </w:r>
          </w:p>
        </w:tc>
        <w:tc>
          <w:tcPr>
            <w:tcW w:w="3686" w:type="dxa"/>
          </w:tcPr>
          <w:p w14:paraId="6CBA760F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i/>
                <w:iCs/>
                <w:sz w:val="20"/>
                <w:szCs w:val="20"/>
              </w:rPr>
            </w:pPr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GC TCC TGT GCT GCG AAG TGG AAA C</w:t>
            </w:r>
          </w:p>
        </w:tc>
        <w:tc>
          <w:tcPr>
            <w:tcW w:w="3928" w:type="dxa"/>
          </w:tcPr>
          <w:p w14:paraId="485012DD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i/>
                <w:iCs/>
                <w:sz w:val="20"/>
                <w:szCs w:val="20"/>
              </w:rPr>
            </w:pPr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GT GTT CAA TGA AAT CGT GCG GGG T</w:t>
            </w:r>
          </w:p>
        </w:tc>
      </w:tr>
      <w:tr w:rsidR="002D4453" w14:paraId="00EB4175" w14:textId="77777777">
        <w:tc>
          <w:tcPr>
            <w:tcW w:w="1242" w:type="dxa"/>
          </w:tcPr>
          <w:p w14:paraId="1DA06F9D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CASP3</w:t>
            </w:r>
          </w:p>
        </w:tc>
        <w:tc>
          <w:tcPr>
            <w:tcW w:w="3686" w:type="dxa"/>
          </w:tcPr>
          <w:p w14:paraId="2EE6948E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TAG CGG ATG GGT GCT ATT GT</w:t>
            </w:r>
          </w:p>
        </w:tc>
        <w:tc>
          <w:tcPr>
            <w:tcW w:w="3928" w:type="dxa"/>
          </w:tcPr>
          <w:p w14:paraId="5EDDE01A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 xml:space="preserve">AGG GCT CGC TAA CTC </w:t>
            </w:r>
            <w:proofErr w:type="spellStart"/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CTC</w:t>
            </w:r>
            <w:proofErr w:type="spellEnd"/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 xml:space="preserve"> AC</w:t>
            </w:r>
          </w:p>
        </w:tc>
      </w:tr>
      <w:tr w:rsidR="002D4453" w14:paraId="2FB6A4C6" w14:textId="77777777">
        <w:tc>
          <w:tcPr>
            <w:tcW w:w="1242" w:type="dxa"/>
          </w:tcPr>
          <w:p w14:paraId="5C3ACA38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CASP9</w:t>
            </w:r>
          </w:p>
        </w:tc>
        <w:tc>
          <w:tcPr>
            <w:tcW w:w="3686" w:type="dxa"/>
          </w:tcPr>
          <w:p w14:paraId="566CA055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GGA AGA GCT GCA GGT GGA</w:t>
            </w:r>
          </w:p>
        </w:tc>
        <w:tc>
          <w:tcPr>
            <w:tcW w:w="3928" w:type="dxa"/>
          </w:tcPr>
          <w:p w14:paraId="204FC7F4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sz w:val="20"/>
                <w:szCs w:val="20"/>
              </w:rPr>
            </w:pPr>
            <w:r w:rsidRPr="002B1471">
              <w:rPr>
                <w:rFonts w:ascii="Calibri" w:eastAsia="MS Gothiw Roman" w:hAnsi="Calibri" w:cs="Calibri"/>
                <w:bCs/>
                <w:sz w:val="20"/>
                <w:szCs w:val="20"/>
              </w:rPr>
              <w:t>CTG GCC TGT GTC CTC TAA GC</w:t>
            </w:r>
          </w:p>
        </w:tc>
      </w:tr>
      <w:tr w:rsidR="002D4453" w14:paraId="464759E8" w14:textId="77777777">
        <w:tc>
          <w:tcPr>
            <w:tcW w:w="1242" w:type="dxa"/>
          </w:tcPr>
          <w:p w14:paraId="0CDBFE33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G6PDH</w:t>
            </w:r>
          </w:p>
        </w:tc>
        <w:tc>
          <w:tcPr>
            <w:tcW w:w="3686" w:type="dxa"/>
          </w:tcPr>
          <w:p w14:paraId="6EB39BD4" w14:textId="77777777" w:rsidR="002D4453" w:rsidRPr="002B1471" w:rsidRDefault="002D4453" w:rsidP="002B1471">
            <w:pPr>
              <w:jc w:val="both"/>
              <w:rPr>
                <w:rFonts w:ascii="Calibri" w:eastAsia="Arial Unicode MS" w:hAnsi="Calibri"/>
                <w:bCs/>
                <w:color w:val="000000"/>
                <w:sz w:val="20"/>
                <w:szCs w:val="20"/>
              </w:rPr>
            </w:pPr>
            <w:r w:rsidRPr="002B1471">
              <w:rPr>
                <w:rFonts w:ascii="Calibri" w:eastAsia="Arial Unicode MS" w:hAnsi="Calibri" w:cs="Calibri"/>
                <w:bCs/>
                <w:color w:val="000000"/>
                <w:sz w:val="20"/>
                <w:szCs w:val="20"/>
              </w:rPr>
              <w:t>CGG AAA CGG TCG TAC ACT TC</w:t>
            </w:r>
          </w:p>
        </w:tc>
        <w:tc>
          <w:tcPr>
            <w:tcW w:w="3928" w:type="dxa"/>
          </w:tcPr>
          <w:p w14:paraId="7B6E01C8" w14:textId="77777777" w:rsidR="002D4453" w:rsidRPr="002B1471" w:rsidRDefault="002D4453" w:rsidP="002B1471">
            <w:pPr>
              <w:jc w:val="both"/>
              <w:rPr>
                <w:rFonts w:ascii="Calibri" w:eastAsia="Arial Unicode MS" w:hAnsi="Calibri"/>
                <w:bCs/>
                <w:color w:val="000000"/>
                <w:sz w:val="20"/>
                <w:szCs w:val="20"/>
              </w:rPr>
            </w:pPr>
            <w:r w:rsidRPr="002B1471">
              <w:rPr>
                <w:rFonts w:ascii="Calibri" w:eastAsia="Arial Unicode MS" w:hAnsi="Calibri" w:cs="Calibri"/>
                <w:bCs/>
                <w:color w:val="000000"/>
                <w:sz w:val="20"/>
                <w:szCs w:val="20"/>
              </w:rPr>
              <w:t>CCG ACT GAT GGA AGG CAT C</w:t>
            </w:r>
          </w:p>
        </w:tc>
      </w:tr>
      <w:tr w:rsidR="002D4453" w14:paraId="66D6A96F" w14:textId="77777777">
        <w:tc>
          <w:tcPr>
            <w:tcW w:w="1242" w:type="dxa"/>
          </w:tcPr>
          <w:p w14:paraId="3A50E3B0" w14:textId="77777777" w:rsidR="002D4453" w:rsidRPr="00135652" w:rsidRDefault="002D4453" w:rsidP="00135652">
            <w:pPr>
              <w:spacing w:line="480" w:lineRule="auto"/>
              <w:jc w:val="both"/>
              <w:rPr>
                <w:i/>
                <w:iCs/>
              </w:rPr>
            </w:pPr>
            <w:r w:rsidRPr="00135652">
              <w:rPr>
                <w:i/>
                <w:iCs/>
              </w:rPr>
              <w:t>NCL</w:t>
            </w:r>
          </w:p>
        </w:tc>
        <w:tc>
          <w:tcPr>
            <w:tcW w:w="3686" w:type="dxa"/>
          </w:tcPr>
          <w:p w14:paraId="4C3B9893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i/>
                <w:iCs/>
                <w:sz w:val="20"/>
                <w:szCs w:val="20"/>
              </w:rPr>
            </w:pPr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 xml:space="preserve">AGG </w:t>
            </w:r>
            <w:proofErr w:type="spellStart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GG</w:t>
            </w:r>
            <w:proofErr w:type="spellEnd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GG</w:t>
            </w:r>
            <w:proofErr w:type="spellEnd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 xml:space="preserve"> AAG </w:t>
            </w:r>
            <w:proofErr w:type="spellStart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AG</w:t>
            </w:r>
            <w:proofErr w:type="spellEnd"/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 xml:space="preserve"> AGG AG</w:t>
            </w:r>
          </w:p>
        </w:tc>
        <w:tc>
          <w:tcPr>
            <w:tcW w:w="3928" w:type="dxa"/>
          </w:tcPr>
          <w:p w14:paraId="25591DBD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Cs/>
                <w:i/>
                <w:iCs/>
                <w:sz w:val="20"/>
                <w:szCs w:val="20"/>
              </w:rPr>
            </w:pPr>
            <w:r w:rsidRPr="002B1471">
              <w:rPr>
                <w:rFonts w:ascii="Calibri" w:hAnsi="Calibri" w:cs="Calibri"/>
                <w:bCs/>
                <w:sz w:val="20"/>
                <w:szCs w:val="20"/>
              </w:rPr>
              <w:t>ACA AAG AGA TTG AAA GCC GTA G</w:t>
            </w:r>
          </w:p>
        </w:tc>
      </w:tr>
    </w:tbl>
    <w:p w14:paraId="542EF5FE" w14:textId="77777777" w:rsidR="002D4453" w:rsidRDefault="002D4453" w:rsidP="009640EA">
      <w:pPr>
        <w:spacing w:line="480" w:lineRule="auto"/>
        <w:jc w:val="both"/>
      </w:pPr>
      <w:r>
        <w:br w:type="page"/>
      </w:r>
    </w:p>
    <w:p w14:paraId="289FF5FB" w14:textId="6056133F" w:rsidR="002D4453" w:rsidRPr="009640EA" w:rsidRDefault="002D4453" w:rsidP="009640EA">
      <w:pPr>
        <w:spacing w:line="480" w:lineRule="auto"/>
        <w:jc w:val="both"/>
        <w:rPr>
          <w:b/>
          <w:bCs/>
        </w:rPr>
      </w:pPr>
      <w:r w:rsidRPr="009640EA">
        <w:rPr>
          <w:b/>
          <w:bCs/>
        </w:rPr>
        <w:lastRenderedPageBreak/>
        <w:t xml:space="preserve">Table </w:t>
      </w:r>
      <w:r w:rsidR="00653C78">
        <w:rPr>
          <w:b/>
          <w:bCs/>
        </w:rPr>
        <w:t>S</w:t>
      </w:r>
      <w:r w:rsidRPr="009640EA">
        <w:rPr>
          <w:b/>
          <w:bCs/>
        </w:rPr>
        <w:t>2</w:t>
      </w:r>
      <w:bookmarkStart w:id="0" w:name="_GoBack"/>
      <w:bookmarkEnd w:id="0"/>
    </w:p>
    <w:p w14:paraId="1BAC5675" w14:textId="77777777" w:rsidR="002D4453" w:rsidRDefault="002D4453" w:rsidP="009640EA">
      <w:pPr>
        <w:spacing w:line="480" w:lineRule="auto"/>
        <w:jc w:val="both"/>
      </w:pPr>
    </w:p>
    <w:tbl>
      <w:tblPr>
        <w:tblW w:w="0" w:type="auto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093"/>
        <w:gridCol w:w="2693"/>
        <w:gridCol w:w="1559"/>
        <w:gridCol w:w="2941"/>
      </w:tblGrid>
      <w:tr w:rsidR="002D4453" w14:paraId="0B4A647A" w14:textId="77777777" w:rsidTr="002922A8">
        <w:tc>
          <w:tcPr>
            <w:tcW w:w="2093" w:type="dxa"/>
          </w:tcPr>
          <w:p w14:paraId="3D7D89CA" w14:textId="77777777" w:rsidR="002D4453" w:rsidRPr="002B1471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2B1471">
              <w:rPr>
                <w:b/>
                <w:bCs/>
              </w:rPr>
              <w:t>Protein</w:t>
            </w:r>
          </w:p>
        </w:tc>
        <w:tc>
          <w:tcPr>
            <w:tcW w:w="2693" w:type="dxa"/>
          </w:tcPr>
          <w:p w14:paraId="141BE892" w14:textId="77777777" w:rsidR="002D4453" w:rsidRPr="002B1471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2B1471">
              <w:rPr>
                <w:b/>
                <w:bCs/>
              </w:rPr>
              <w:t>Source</w:t>
            </w:r>
          </w:p>
        </w:tc>
        <w:tc>
          <w:tcPr>
            <w:tcW w:w="1559" w:type="dxa"/>
          </w:tcPr>
          <w:p w14:paraId="0DB5E8E2" w14:textId="77777777" w:rsidR="002D4453" w:rsidRPr="002B1471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2B1471">
              <w:rPr>
                <w:b/>
                <w:bCs/>
              </w:rPr>
              <w:t>Dilution</w:t>
            </w:r>
          </w:p>
        </w:tc>
        <w:tc>
          <w:tcPr>
            <w:tcW w:w="2941" w:type="dxa"/>
          </w:tcPr>
          <w:p w14:paraId="16B3D04A" w14:textId="77777777" w:rsidR="002D4453" w:rsidRPr="002B1471" w:rsidRDefault="002D4453" w:rsidP="00135652">
            <w:pPr>
              <w:spacing w:line="480" w:lineRule="auto"/>
              <w:jc w:val="both"/>
              <w:rPr>
                <w:b/>
                <w:bCs/>
              </w:rPr>
            </w:pPr>
            <w:r w:rsidRPr="002B1471">
              <w:rPr>
                <w:b/>
                <w:bCs/>
              </w:rPr>
              <w:t>Secondary</w:t>
            </w:r>
          </w:p>
        </w:tc>
      </w:tr>
      <w:tr w:rsidR="002D4453" w14:paraId="6005546A" w14:textId="77777777" w:rsidTr="002922A8">
        <w:tc>
          <w:tcPr>
            <w:tcW w:w="2093" w:type="dxa"/>
          </w:tcPr>
          <w:p w14:paraId="3FFD5BA3" w14:textId="77777777" w:rsidR="002D4453" w:rsidRPr="002B1471" w:rsidRDefault="002D4453" w:rsidP="00135652">
            <w:pPr>
              <w:spacing w:line="480" w:lineRule="auto"/>
              <w:jc w:val="both"/>
            </w:pPr>
            <w:r w:rsidRPr="002B1471">
              <w:t>BAD</w:t>
            </w:r>
          </w:p>
        </w:tc>
        <w:tc>
          <w:tcPr>
            <w:tcW w:w="2693" w:type="dxa"/>
          </w:tcPr>
          <w:p w14:paraId="75B14258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Millipore</w:t>
            </w:r>
          </w:p>
        </w:tc>
        <w:tc>
          <w:tcPr>
            <w:tcW w:w="1559" w:type="dxa"/>
          </w:tcPr>
          <w:p w14:paraId="2C4B2AC6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1:2000</w:t>
            </w:r>
          </w:p>
        </w:tc>
        <w:tc>
          <w:tcPr>
            <w:tcW w:w="2941" w:type="dxa"/>
          </w:tcPr>
          <w:p w14:paraId="5AB4AAB2" w14:textId="77777777" w:rsidR="002D4453" w:rsidRPr="002B1471" w:rsidRDefault="002D4453" w:rsidP="00135652">
            <w:pPr>
              <w:spacing w:line="480" w:lineRule="auto"/>
              <w:jc w:val="both"/>
              <w:rPr>
                <w:rFonts w:ascii="Calibri" w:eastAsia="MS Gothiw Roman" w:hAnsi="Calibri"/>
                <w:b/>
                <w:bCs/>
                <w:i/>
                <w:iCs/>
                <w:color w:val="4F81BD"/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Goat anti-rabbit biotinylated (Vector)</w:t>
            </w:r>
          </w:p>
        </w:tc>
      </w:tr>
      <w:tr w:rsidR="002D4453" w14:paraId="23B05E8E" w14:textId="77777777" w:rsidTr="002922A8">
        <w:tc>
          <w:tcPr>
            <w:tcW w:w="2093" w:type="dxa"/>
          </w:tcPr>
          <w:p w14:paraId="478459F9" w14:textId="77777777" w:rsidR="002D4453" w:rsidRPr="002B1471" w:rsidRDefault="002D4453" w:rsidP="00135652">
            <w:pPr>
              <w:spacing w:line="480" w:lineRule="auto"/>
              <w:jc w:val="both"/>
            </w:pPr>
            <w:r w:rsidRPr="002B1471">
              <w:t>BCL2</w:t>
            </w:r>
          </w:p>
        </w:tc>
        <w:tc>
          <w:tcPr>
            <w:tcW w:w="2693" w:type="dxa"/>
          </w:tcPr>
          <w:p w14:paraId="3B7C7BC6" w14:textId="77777777" w:rsidR="002D4453" w:rsidRPr="002B1471" w:rsidRDefault="002922A8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&amp;</w:t>
            </w:r>
            <w:r w:rsidR="002D4453" w:rsidRPr="002B1471">
              <w:rPr>
                <w:sz w:val="20"/>
                <w:szCs w:val="20"/>
              </w:rPr>
              <w:t>D</w:t>
            </w:r>
            <w:r w:rsidR="00C7174A">
              <w:rPr>
                <w:sz w:val="20"/>
                <w:szCs w:val="20"/>
              </w:rPr>
              <w:t xml:space="preserve"> </w:t>
            </w:r>
            <w:proofErr w:type="spellStart"/>
            <w:r w:rsidR="002D4453" w:rsidRPr="002B1471">
              <w:rPr>
                <w:sz w:val="20"/>
                <w:szCs w:val="20"/>
              </w:rPr>
              <w:t>Biosystems</w:t>
            </w:r>
            <w:proofErr w:type="spellEnd"/>
          </w:p>
        </w:tc>
        <w:tc>
          <w:tcPr>
            <w:tcW w:w="1559" w:type="dxa"/>
          </w:tcPr>
          <w:p w14:paraId="31A53E5C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1:100</w:t>
            </w:r>
          </w:p>
        </w:tc>
        <w:tc>
          <w:tcPr>
            <w:tcW w:w="2941" w:type="dxa"/>
          </w:tcPr>
          <w:p w14:paraId="2B562AB0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Ra</w:t>
            </w:r>
            <w:r w:rsidR="002B1471" w:rsidRPr="002B1471">
              <w:rPr>
                <w:sz w:val="20"/>
                <w:szCs w:val="20"/>
              </w:rPr>
              <w:t>bbit anti-mouse biotinylated (V</w:t>
            </w:r>
            <w:r w:rsidRPr="002B1471">
              <w:rPr>
                <w:sz w:val="20"/>
                <w:szCs w:val="20"/>
              </w:rPr>
              <w:t>ector)</w:t>
            </w:r>
          </w:p>
        </w:tc>
      </w:tr>
      <w:tr w:rsidR="002D4453" w14:paraId="5F1CC2B9" w14:textId="77777777" w:rsidTr="002922A8">
        <w:tc>
          <w:tcPr>
            <w:tcW w:w="2093" w:type="dxa"/>
          </w:tcPr>
          <w:p w14:paraId="40284567" w14:textId="77777777" w:rsidR="002D4453" w:rsidRPr="002B1471" w:rsidRDefault="002D4453" w:rsidP="00135652">
            <w:pPr>
              <w:spacing w:line="480" w:lineRule="auto"/>
              <w:jc w:val="both"/>
            </w:pPr>
            <w:r w:rsidRPr="002B1471">
              <w:t xml:space="preserve">Cleaved </w:t>
            </w:r>
            <w:proofErr w:type="spellStart"/>
            <w:r w:rsidRPr="002B1471">
              <w:t>caspase</w:t>
            </w:r>
            <w:proofErr w:type="spellEnd"/>
            <w:r w:rsidRPr="002B1471">
              <w:t xml:space="preserve"> 3</w:t>
            </w:r>
          </w:p>
        </w:tc>
        <w:tc>
          <w:tcPr>
            <w:tcW w:w="2693" w:type="dxa"/>
          </w:tcPr>
          <w:p w14:paraId="63FB55C2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Cell signaling technology</w:t>
            </w:r>
          </w:p>
        </w:tc>
        <w:tc>
          <w:tcPr>
            <w:tcW w:w="1559" w:type="dxa"/>
          </w:tcPr>
          <w:p w14:paraId="3C15EF69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1:1500</w:t>
            </w:r>
          </w:p>
        </w:tc>
        <w:tc>
          <w:tcPr>
            <w:tcW w:w="2941" w:type="dxa"/>
          </w:tcPr>
          <w:p w14:paraId="308E5341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Goat anti-rabbit biotinylated (Vector)</w:t>
            </w:r>
          </w:p>
        </w:tc>
      </w:tr>
      <w:tr w:rsidR="002D4453" w14:paraId="68FF2FD7" w14:textId="77777777" w:rsidTr="002922A8">
        <w:tc>
          <w:tcPr>
            <w:tcW w:w="2093" w:type="dxa"/>
          </w:tcPr>
          <w:p w14:paraId="6D671270" w14:textId="77777777" w:rsidR="002D4453" w:rsidRPr="002B1471" w:rsidRDefault="002D4453" w:rsidP="00135652">
            <w:pPr>
              <w:spacing w:line="480" w:lineRule="auto"/>
              <w:jc w:val="both"/>
            </w:pPr>
            <w:r w:rsidRPr="002B1471">
              <w:t>Ki-67</w:t>
            </w:r>
          </w:p>
        </w:tc>
        <w:tc>
          <w:tcPr>
            <w:tcW w:w="2693" w:type="dxa"/>
          </w:tcPr>
          <w:p w14:paraId="263B4DB9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2B1471">
              <w:rPr>
                <w:sz w:val="20"/>
                <w:szCs w:val="20"/>
              </w:rPr>
              <w:t>Novacastra</w:t>
            </w:r>
            <w:proofErr w:type="spellEnd"/>
          </w:p>
        </w:tc>
        <w:tc>
          <w:tcPr>
            <w:tcW w:w="1559" w:type="dxa"/>
          </w:tcPr>
          <w:p w14:paraId="4C216F93" w14:textId="77777777" w:rsidR="002D4453" w:rsidRPr="002B1471" w:rsidRDefault="002D4453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1:200</w:t>
            </w:r>
          </w:p>
        </w:tc>
        <w:tc>
          <w:tcPr>
            <w:tcW w:w="2941" w:type="dxa"/>
          </w:tcPr>
          <w:p w14:paraId="39C22B2D" w14:textId="77777777" w:rsidR="002D4453" w:rsidRPr="002B1471" w:rsidRDefault="002B1471" w:rsidP="00135652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2B1471">
              <w:rPr>
                <w:sz w:val="20"/>
                <w:szCs w:val="20"/>
              </w:rPr>
              <w:t>G</w:t>
            </w:r>
            <w:r w:rsidR="002D4453" w:rsidRPr="002B1471">
              <w:rPr>
                <w:sz w:val="20"/>
                <w:szCs w:val="20"/>
              </w:rPr>
              <w:t>oat anti-mouse biotinylated (Vector)</w:t>
            </w:r>
          </w:p>
        </w:tc>
      </w:tr>
    </w:tbl>
    <w:p w14:paraId="20DB4AC9" w14:textId="77777777" w:rsidR="002D4453" w:rsidRPr="006B5711" w:rsidRDefault="002D4453" w:rsidP="00D4411E">
      <w:pPr>
        <w:spacing w:line="480" w:lineRule="auto"/>
        <w:jc w:val="both"/>
      </w:pPr>
    </w:p>
    <w:sectPr w:rsidR="002D4453" w:rsidRPr="006B5711" w:rsidSect="0099454F">
      <w:footerReference w:type="default" r:id="rId7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4DCCD" w14:textId="77777777" w:rsidR="002D4453" w:rsidRDefault="002D4453" w:rsidP="00D51219">
      <w:r>
        <w:separator/>
      </w:r>
    </w:p>
  </w:endnote>
  <w:endnote w:type="continuationSeparator" w:id="0">
    <w:p w14:paraId="793FE14B" w14:textId="77777777" w:rsidR="002D4453" w:rsidRDefault="002D4453" w:rsidP="00D51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w Roman">
    <w:altName w:val="Roman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7BB33" w14:textId="77777777" w:rsidR="002D4453" w:rsidRDefault="002D4453" w:rsidP="00B845B5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77A4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3357370" w14:textId="77777777" w:rsidR="002D4453" w:rsidRDefault="002D4453" w:rsidP="00D51219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D0C847" w14:textId="77777777" w:rsidR="002D4453" w:rsidRDefault="002D4453" w:rsidP="00D51219">
      <w:r>
        <w:separator/>
      </w:r>
    </w:p>
  </w:footnote>
  <w:footnote w:type="continuationSeparator" w:id="0">
    <w:p w14:paraId="7C523AB8" w14:textId="77777777" w:rsidR="002D4453" w:rsidRDefault="002D4453" w:rsidP="00D51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0"/>
  <w:embedSystemFonts/>
  <w:proofState w:spelling="clean" w:grammar="clean"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0E"/>
    <w:rsid w:val="000130CC"/>
    <w:rsid w:val="00017EA1"/>
    <w:rsid w:val="000208FB"/>
    <w:rsid w:val="000247A5"/>
    <w:rsid w:val="0005185C"/>
    <w:rsid w:val="00057A82"/>
    <w:rsid w:val="00080FBF"/>
    <w:rsid w:val="00086EA3"/>
    <w:rsid w:val="00096BE4"/>
    <w:rsid w:val="000B6920"/>
    <w:rsid w:val="000D3AEA"/>
    <w:rsid w:val="000D3C97"/>
    <w:rsid w:val="000D4E69"/>
    <w:rsid w:val="000F1413"/>
    <w:rsid w:val="00111255"/>
    <w:rsid w:val="0012360D"/>
    <w:rsid w:val="0013242C"/>
    <w:rsid w:val="00135231"/>
    <w:rsid w:val="00135652"/>
    <w:rsid w:val="00146372"/>
    <w:rsid w:val="0016509F"/>
    <w:rsid w:val="00187C77"/>
    <w:rsid w:val="001B0937"/>
    <w:rsid w:val="001B72A8"/>
    <w:rsid w:val="001C06D8"/>
    <w:rsid w:val="001D0B55"/>
    <w:rsid w:val="001D178E"/>
    <w:rsid w:val="001E1909"/>
    <w:rsid w:val="001F7177"/>
    <w:rsid w:val="00200344"/>
    <w:rsid w:val="00205000"/>
    <w:rsid w:val="0022672F"/>
    <w:rsid w:val="002465F2"/>
    <w:rsid w:val="002819C9"/>
    <w:rsid w:val="002922A8"/>
    <w:rsid w:val="00296448"/>
    <w:rsid w:val="002A00A2"/>
    <w:rsid w:val="002B1471"/>
    <w:rsid w:val="002B4539"/>
    <w:rsid w:val="002D4453"/>
    <w:rsid w:val="002E4FF9"/>
    <w:rsid w:val="002E70D6"/>
    <w:rsid w:val="00311CF9"/>
    <w:rsid w:val="00360397"/>
    <w:rsid w:val="00362BB5"/>
    <w:rsid w:val="00373C3C"/>
    <w:rsid w:val="00383A5F"/>
    <w:rsid w:val="0039263C"/>
    <w:rsid w:val="003B29A2"/>
    <w:rsid w:val="003C0345"/>
    <w:rsid w:val="003C5BC7"/>
    <w:rsid w:val="003D6313"/>
    <w:rsid w:val="003E1AA4"/>
    <w:rsid w:val="003E35C8"/>
    <w:rsid w:val="003F1837"/>
    <w:rsid w:val="004114B1"/>
    <w:rsid w:val="004145D2"/>
    <w:rsid w:val="00425C38"/>
    <w:rsid w:val="004872C1"/>
    <w:rsid w:val="004940DB"/>
    <w:rsid w:val="00497479"/>
    <w:rsid w:val="004A057A"/>
    <w:rsid w:val="004D250B"/>
    <w:rsid w:val="004E6C3B"/>
    <w:rsid w:val="005021C7"/>
    <w:rsid w:val="00523BEC"/>
    <w:rsid w:val="00526A8B"/>
    <w:rsid w:val="00530611"/>
    <w:rsid w:val="005308C4"/>
    <w:rsid w:val="005328A2"/>
    <w:rsid w:val="005351EC"/>
    <w:rsid w:val="00535CD5"/>
    <w:rsid w:val="00541B4E"/>
    <w:rsid w:val="00573656"/>
    <w:rsid w:val="0058149D"/>
    <w:rsid w:val="00587316"/>
    <w:rsid w:val="00587B0E"/>
    <w:rsid w:val="00595795"/>
    <w:rsid w:val="005A333B"/>
    <w:rsid w:val="005C7005"/>
    <w:rsid w:val="005F1A14"/>
    <w:rsid w:val="00604B20"/>
    <w:rsid w:val="00623159"/>
    <w:rsid w:val="00645082"/>
    <w:rsid w:val="00653C78"/>
    <w:rsid w:val="006670AD"/>
    <w:rsid w:val="00695E63"/>
    <w:rsid w:val="006A1F39"/>
    <w:rsid w:val="006B5711"/>
    <w:rsid w:val="006C67FB"/>
    <w:rsid w:val="006D2C8A"/>
    <w:rsid w:val="006D4ABC"/>
    <w:rsid w:val="006D6860"/>
    <w:rsid w:val="006E7F31"/>
    <w:rsid w:val="00700F12"/>
    <w:rsid w:val="00717F33"/>
    <w:rsid w:val="0072421C"/>
    <w:rsid w:val="00734E34"/>
    <w:rsid w:val="00745E10"/>
    <w:rsid w:val="00747BD7"/>
    <w:rsid w:val="0078494A"/>
    <w:rsid w:val="007869F2"/>
    <w:rsid w:val="00793649"/>
    <w:rsid w:val="007A65CF"/>
    <w:rsid w:val="007B24E3"/>
    <w:rsid w:val="0080466C"/>
    <w:rsid w:val="00821834"/>
    <w:rsid w:val="00821A1B"/>
    <w:rsid w:val="00880B70"/>
    <w:rsid w:val="00881258"/>
    <w:rsid w:val="008D7818"/>
    <w:rsid w:val="008F0E65"/>
    <w:rsid w:val="009305D9"/>
    <w:rsid w:val="0094086F"/>
    <w:rsid w:val="009450D7"/>
    <w:rsid w:val="00947D71"/>
    <w:rsid w:val="00954461"/>
    <w:rsid w:val="009640EA"/>
    <w:rsid w:val="00973407"/>
    <w:rsid w:val="0098205E"/>
    <w:rsid w:val="009824F8"/>
    <w:rsid w:val="00982FDD"/>
    <w:rsid w:val="00985E34"/>
    <w:rsid w:val="009869A6"/>
    <w:rsid w:val="0099454F"/>
    <w:rsid w:val="009A243D"/>
    <w:rsid w:val="009A27E9"/>
    <w:rsid w:val="009C1926"/>
    <w:rsid w:val="009D4764"/>
    <w:rsid w:val="009E558C"/>
    <w:rsid w:val="009F5813"/>
    <w:rsid w:val="00A31319"/>
    <w:rsid w:val="00A6652F"/>
    <w:rsid w:val="00A731E2"/>
    <w:rsid w:val="00A742C3"/>
    <w:rsid w:val="00A85E23"/>
    <w:rsid w:val="00A978B9"/>
    <w:rsid w:val="00AA5347"/>
    <w:rsid w:val="00AD777A"/>
    <w:rsid w:val="00AE7649"/>
    <w:rsid w:val="00AF745C"/>
    <w:rsid w:val="00B06F9F"/>
    <w:rsid w:val="00B13E94"/>
    <w:rsid w:val="00B35AEF"/>
    <w:rsid w:val="00B3631F"/>
    <w:rsid w:val="00B625B3"/>
    <w:rsid w:val="00B8134B"/>
    <w:rsid w:val="00B845B5"/>
    <w:rsid w:val="00BB5B95"/>
    <w:rsid w:val="00BE42C9"/>
    <w:rsid w:val="00C16957"/>
    <w:rsid w:val="00C36C39"/>
    <w:rsid w:val="00C37A59"/>
    <w:rsid w:val="00C507EC"/>
    <w:rsid w:val="00C62378"/>
    <w:rsid w:val="00C62484"/>
    <w:rsid w:val="00C67085"/>
    <w:rsid w:val="00C7174A"/>
    <w:rsid w:val="00C77A46"/>
    <w:rsid w:val="00CD3CE2"/>
    <w:rsid w:val="00CD6A8C"/>
    <w:rsid w:val="00CD7F9B"/>
    <w:rsid w:val="00CE3478"/>
    <w:rsid w:val="00D02ECF"/>
    <w:rsid w:val="00D144BB"/>
    <w:rsid w:val="00D15239"/>
    <w:rsid w:val="00D2223F"/>
    <w:rsid w:val="00D3320F"/>
    <w:rsid w:val="00D377DA"/>
    <w:rsid w:val="00D4411E"/>
    <w:rsid w:val="00D51219"/>
    <w:rsid w:val="00D64855"/>
    <w:rsid w:val="00D8363C"/>
    <w:rsid w:val="00D90750"/>
    <w:rsid w:val="00D91524"/>
    <w:rsid w:val="00DA21F4"/>
    <w:rsid w:val="00DB3EC8"/>
    <w:rsid w:val="00DB5BFD"/>
    <w:rsid w:val="00DC63E6"/>
    <w:rsid w:val="00DD3DD4"/>
    <w:rsid w:val="00DE7E73"/>
    <w:rsid w:val="00DF1B11"/>
    <w:rsid w:val="00E24363"/>
    <w:rsid w:val="00E24A19"/>
    <w:rsid w:val="00E437D7"/>
    <w:rsid w:val="00E66D4F"/>
    <w:rsid w:val="00E717EB"/>
    <w:rsid w:val="00EA0A2D"/>
    <w:rsid w:val="00EB0F7F"/>
    <w:rsid w:val="00ED1B7A"/>
    <w:rsid w:val="00EE19AF"/>
    <w:rsid w:val="00EE2273"/>
    <w:rsid w:val="00EE7DB7"/>
    <w:rsid w:val="00EF4A26"/>
    <w:rsid w:val="00EF4CBA"/>
    <w:rsid w:val="00F21110"/>
    <w:rsid w:val="00F40D3C"/>
    <w:rsid w:val="00F4510E"/>
    <w:rsid w:val="00F51B9C"/>
    <w:rsid w:val="00F52FD6"/>
    <w:rsid w:val="00F719E5"/>
    <w:rsid w:val="00F80C1B"/>
    <w:rsid w:val="00F87280"/>
    <w:rsid w:val="00F9113B"/>
    <w:rsid w:val="00F93A23"/>
    <w:rsid w:val="00FC34FC"/>
    <w:rsid w:val="00FC5E68"/>
    <w:rsid w:val="00FC7D9B"/>
    <w:rsid w:val="00FD16E4"/>
    <w:rsid w:val="00FF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978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00A2"/>
    <w:rPr>
      <w:rFonts w:ascii="Lucida Grande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00A2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rsid w:val="00D51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121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1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5121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51219"/>
  </w:style>
  <w:style w:type="character" w:styleId="CommentReference">
    <w:name w:val="annotation reference"/>
    <w:basedOn w:val="DefaultParagraphFont"/>
    <w:uiPriority w:val="99"/>
    <w:semiHidden/>
    <w:rsid w:val="00F87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72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72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7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7280"/>
    <w:rPr>
      <w:b/>
      <w:bCs/>
    </w:rPr>
  </w:style>
  <w:style w:type="table" w:styleId="TableGrid">
    <w:name w:val="Table Grid"/>
    <w:basedOn w:val="TableNormal"/>
    <w:uiPriority w:val="99"/>
    <w:rsid w:val="00DB3EC8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Cambria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A00A2"/>
    <w:rPr>
      <w:rFonts w:ascii="Lucida Grande" w:hAnsi="Lucida Grande" w:cs="Lucida Grande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A00A2"/>
    <w:rPr>
      <w:rFonts w:ascii="Lucida Grande" w:hAnsi="Lucida Grande" w:cs="Lucida Grande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rsid w:val="00D5121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D51219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512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D5121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51219"/>
  </w:style>
  <w:style w:type="character" w:styleId="CommentReference">
    <w:name w:val="annotation reference"/>
    <w:basedOn w:val="DefaultParagraphFont"/>
    <w:uiPriority w:val="99"/>
    <w:semiHidden/>
    <w:rsid w:val="00F87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872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8728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72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87280"/>
    <w:rPr>
      <w:b/>
      <w:bCs/>
    </w:rPr>
  </w:style>
  <w:style w:type="table" w:styleId="TableGrid">
    <w:name w:val="Table Grid"/>
    <w:basedOn w:val="TableNormal"/>
    <w:uiPriority w:val="99"/>
    <w:rsid w:val="00DB3EC8"/>
    <w:rPr>
      <w:rFonts w:cs="Cambria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1278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0</Characters>
  <Application>Microsoft Macintosh Word</Application>
  <DocSecurity>0</DocSecurity>
  <Lines>5</Lines>
  <Paragraphs>1</Paragraphs>
  <ScaleCrop>false</ScaleCrop>
  <Company>MRC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Colin Duncan</dc:creator>
  <cp:keywords/>
  <dc:description/>
  <cp:lastModifiedBy>Jeremy Brown</cp:lastModifiedBy>
  <cp:revision>4</cp:revision>
  <cp:lastPrinted>2012-07-18T12:57:00Z</cp:lastPrinted>
  <dcterms:created xsi:type="dcterms:W3CDTF">2014-01-29T11:48:00Z</dcterms:created>
  <dcterms:modified xsi:type="dcterms:W3CDTF">2014-01-29T11:49:00Z</dcterms:modified>
</cp:coreProperties>
</file>